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B6794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jc w:val="center"/>
        <w:textAlignment w:val="auto"/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572000" cy="2571750"/>
            <wp:effectExtent l="0" t="0" r="0" b="0"/>
            <wp:docPr id="1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5A75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jc w:val="center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ure S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Validation analysis of the key targets in the verification dataset GSE2208. A: ROC validation of the five key targets; B: Differential expression of the key targets between the OP and control groups.</w:t>
      </w:r>
    </w:p>
    <w:p w14:paraId="69FDFD2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572000" cy="2571750"/>
            <wp:effectExtent l="0" t="0" r="0" b="0"/>
            <wp:docPr id="2" name="图片 2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0ABB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ure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 Validation analysis of the key targets in the verification dataset GSE7158. A: ROC validation of the five key targets; B: Differential expression of the key targets between the OP and control groups.</w:t>
      </w:r>
    </w:p>
    <w:p w14:paraId="6D20DE4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572000" cy="2571750"/>
            <wp:effectExtent l="0" t="0" r="0" b="0"/>
            <wp:docPr id="3" name="图片 3" descr="Supplementary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F938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jc w:val="center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ure S3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Validation analysis of the key targets in the verification dataset GSE7429. A: ROC validation of the five key targets; B: Differential expression of the key targets between the OP and control groups.</w:t>
      </w:r>
    </w:p>
    <w:p w14:paraId="46CE2473">
      <w:pPr>
        <w:jc w:val="center"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C671C8"/>
    <w:rsid w:val="1FCC1E73"/>
    <w:rsid w:val="206F5F60"/>
    <w:rsid w:val="3B787F67"/>
    <w:rsid w:val="74A5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5</Words>
  <Characters>567</Characters>
  <Lines>0</Lines>
  <Paragraphs>0</Paragraphs>
  <TotalTime>0</TotalTime>
  <ScaleCrop>false</ScaleCrop>
  <LinksUpToDate>false</LinksUpToDate>
  <CharactersWithSpaces>66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16:16:00Z</dcterms:created>
  <dc:creator>admin</dc:creator>
  <cp:lastModifiedBy>Henry</cp:lastModifiedBy>
  <dcterms:modified xsi:type="dcterms:W3CDTF">2026-01-19T08:4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DZmNzM2MTgxM2Y4NGRlZTgyZWVhYjQxZGYyOTM1ZGIiLCJ1c2VySWQiOiI0MjkyNjYzMzIifQ==</vt:lpwstr>
  </property>
  <property fmtid="{D5CDD505-2E9C-101B-9397-08002B2CF9AE}" pid="4" name="ICV">
    <vt:lpwstr>38C07E349A30443F9334A2E614A42CEC_12</vt:lpwstr>
  </property>
</Properties>
</file>